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BE69" w14:textId="35076DA1" w:rsidR="00121E34" w:rsidRPr="006A004B" w:rsidRDefault="00121E34">
      <w:pPr>
        <w:rPr>
          <w:rFonts w:ascii="Arial" w:hAnsi="Arial" w:cs="Arial"/>
          <w:color w:val="FF0000"/>
          <w:sz w:val="24"/>
          <w:szCs w:val="24"/>
          <w:lang w:val="en-US"/>
        </w:rPr>
      </w:pPr>
      <w:r w:rsidRPr="006A004B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Supplementary Table 1. </w:t>
      </w:r>
      <w:r w:rsidRPr="006A004B">
        <w:rPr>
          <w:rFonts w:ascii="Arial" w:hAnsi="Arial" w:cs="Arial"/>
          <w:color w:val="FF0000"/>
          <w:sz w:val="24"/>
          <w:szCs w:val="24"/>
          <w:lang w:val="en-US"/>
        </w:rPr>
        <w:t xml:space="preserve">Variance Inflation Factor (VIF) coefficients for collinearity diagnostics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1707"/>
        <w:gridCol w:w="746"/>
        <w:gridCol w:w="2120"/>
        <w:gridCol w:w="746"/>
        <w:gridCol w:w="1706"/>
        <w:gridCol w:w="745"/>
        <w:gridCol w:w="1851"/>
        <w:gridCol w:w="745"/>
        <w:gridCol w:w="1718"/>
        <w:gridCol w:w="745"/>
      </w:tblGrid>
      <w:tr w:rsidR="006A004B" w:rsidRPr="006A004B" w14:paraId="1A0FE87E" w14:textId="5BE462DA" w:rsidTr="00387DA0">
        <w:tc>
          <w:tcPr>
            <w:tcW w:w="834" w:type="pct"/>
            <w:vMerge w:val="restart"/>
            <w:vAlign w:val="center"/>
          </w:tcPr>
          <w:p w14:paraId="0AFFB25C" w14:textId="36957F70" w:rsidR="00121E34" w:rsidRPr="006A004B" w:rsidRDefault="00121E34" w:rsidP="00121E34">
            <w:pPr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EF1FC" w14:textId="24F9D00D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SM (cm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2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A9B23" w14:textId="7892618D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SMI (cm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2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/m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2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76544" w14:textId="5F34AF34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SMD (HU)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243C4" w14:textId="7696DA15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IMAT (cm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2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13822" w14:textId="574AB672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VAT (cm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vertAlign w:val="superscript"/>
                <w:lang w:val="en-US"/>
              </w:rPr>
              <w:t>2</w:t>
            </w: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)</w:t>
            </w:r>
          </w:p>
        </w:tc>
      </w:tr>
      <w:tr w:rsidR="006A004B" w:rsidRPr="006A004B" w14:paraId="34A78480" w14:textId="20C36E15" w:rsidTr="00387DA0">
        <w:tc>
          <w:tcPr>
            <w:tcW w:w="834" w:type="pct"/>
            <w:vMerge/>
            <w:vAlign w:val="center"/>
          </w:tcPr>
          <w:p w14:paraId="6F56E4BD" w14:textId="77777777" w:rsidR="00121E34" w:rsidRPr="006A004B" w:rsidRDefault="00121E34" w:rsidP="00121E34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224FD" w14:textId="7CD52FC5" w:rsidR="00121E34" w:rsidRPr="006A004B" w:rsidRDefault="00121E34" w:rsidP="00121E34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1E157" w14:textId="41D9EA74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VIF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EA1F2" w14:textId="5F31C318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DDFBC" w14:textId="113FA7B8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VIF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2A51" w14:textId="5211F238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3319F" w14:textId="08BF287E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VIF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806B0" w14:textId="743FF465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04304" w14:textId="548FCB3D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VIF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A3DD" w14:textId="52FFF31A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Toleranc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2ED88" w14:textId="401DFD12" w:rsidR="00121E34" w:rsidRPr="006A004B" w:rsidRDefault="00121E34" w:rsidP="00121E34">
            <w:pPr>
              <w:jc w:val="center"/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b/>
                <w:bCs/>
                <w:color w:val="FF0000"/>
                <w:sz w:val="24"/>
                <w:szCs w:val="24"/>
                <w:lang w:val="en-US"/>
              </w:rPr>
              <w:t>VIF</w:t>
            </w:r>
          </w:p>
        </w:tc>
      </w:tr>
      <w:tr w:rsidR="006A004B" w:rsidRPr="006A004B" w14:paraId="63B65677" w14:textId="623F1BF9" w:rsidTr="00387DA0">
        <w:tc>
          <w:tcPr>
            <w:tcW w:w="834" w:type="pct"/>
            <w:vAlign w:val="center"/>
          </w:tcPr>
          <w:p w14:paraId="1992F633" w14:textId="42376065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35FBB1E2" w14:textId="3EDF169B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13E3FD27" w14:textId="7518A92E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2C7370AD" w14:textId="2FF9FD1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0A2D60D4" w14:textId="2E1F751B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58199D07" w14:textId="3B14CA4A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104590B6" w14:textId="27A153C6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24C1E893" w14:textId="787DC20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7DDAEB1C" w14:textId="0B892544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223786DC" w14:textId="26A0E17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2A2107AF" w14:textId="04F61AA0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</w:tr>
      <w:tr w:rsidR="006A004B" w:rsidRPr="006A004B" w14:paraId="6C4CB42C" w14:textId="50309173" w:rsidTr="00387DA0">
        <w:tc>
          <w:tcPr>
            <w:tcW w:w="834" w:type="pct"/>
            <w:vAlign w:val="center"/>
          </w:tcPr>
          <w:p w14:paraId="65200738" w14:textId="34FEF668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554" w:type="pct"/>
            <w:vAlign w:val="center"/>
          </w:tcPr>
          <w:p w14:paraId="18C1D014" w14:textId="531C4356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5E5855D9" w14:textId="65F4774F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688" w:type="pct"/>
            <w:vAlign w:val="center"/>
          </w:tcPr>
          <w:p w14:paraId="7DE243B7" w14:textId="69E1D3A4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31109186" w14:textId="1296F9C9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554" w:type="pct"/>
            <w:vAlign w:val="center"/>
          </w:tcPr>
          <w:p w14:paraId="3768533D" w14:textId="7317931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78902945" w14:textId="6A71DF98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601" w:type="pct"/>
            <w:vAlign w:val="center"/>
          </w:tcPr>
          <w:p w14:paraId="3C6AB257" w14:textId="27676777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450ACBE5" w14:textId="44F8F7D4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558" w:type="pct"/>
            <w:vAlign w:val="center"/>
          </w:tcPr>
          <w:p w14:paraId="18730608" w14:textId="70682CC9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7248D08D" w14:textId="678B11DB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3</w:t>
            </w:r>
          </w:p>
        </w:tc>
      </w:tr>
      <w:tr w:rsidR="006A004B" w:rsidRPr="006A004B" w14:paraId="68AFD895" w14:textId="6E75A103" w:rsidTr="00387DA0">
        <w:tc>
          <w:tcPr>
            <w:tcW w:w="834" w:type="pct"/>
            <w:vAlign w:val="center"/>
          </w:tcPr>
          <w:p w14:paraId="55A8DD04" w14:textId="0CCCE55C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554" w:type="pct"/>
            <w:vAlign w:val="center"/>
          </w:tcPr>
          <w:p w14:paraId="4A33C4FC" w14:textId="0F1E03EF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42" w:type="pct"/>
            <w:vAlign w:val="center"/>
          </w:tcPr>
          <w:p w14:paraId="3F18CBEB" w14:textId="7B541F37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688" w:type="pct"/>
            <w:vAlign w:val="center"/>
          </w:tcPr>
          <w:p w14:paraId="3553BE14" w14:textId="4683AFCF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42" w:type="pct"/>
            <w:vAlign w:val="center"/>
          </w:tcPr>
          <w:p w14:paraId="49B0AC88" w14:textId="06A54024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554" w:type="pct"/>
            <w:vAlign w:val="center"/>
          </w:tcPr>
          <w:p w14:paraId="29ABFA23" w14:textId="2D9BC42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42" w:type="pct"/>
            <w:vAlign w:val="center"/>
          </w:tcPr>
          <w:p w14:paraId="14BAD9CE" w14:textId="4BBFEDC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601" w:type="pct"/>
            <w:vAlign w:val="center"/>
          </w:tcPr>
          <w:p w14:paraId="4D4D6CC2" w14:textId="1E48515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42" w:type="pct"/>
            <w:vAlign w:val="center"/>
          </w:tcPr>
          <w:p w14:paraId="1EA01E6F" w14:textId="576446F9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8</w:t>
            </w:r>
          </w:p>
        </w:tc>
        <w:tc>
          <w:tcPr>
            <w:tcW w:w="558" w:type="pct"/>
            <w:vAlign w:val="center"/>
          </w:tcPr>
          <w:p w14:paraId="16A529CD" w14:textId="5D38DBB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42" w:type="pct"/>
            <w:vAlign w:val="center"/>
          </w:tcPr>
          <w:p w14:paraId="31AEF098" w14:textId="69510D09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8</w:t>
            </w:r>
          </w:p>
        </w:tc>
      </w:tr>
      <w:tr w:rsidR="006A004B" w:rsidRPr="006A004B" w14:paraId="549E9824" w14:textId="1F50BE7A" w:rsidTr="00387DA0">
        <w:tc>
          <w:tcPr>
            <w:tcW w:w="834" w:type="pct"/>
            <w:vAlign w:val="center"/>
          </w:tcPr>
          <w:p w14:paraId="3D14CBBB" w14:textId="0F180C45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554" w:type="pct"/>
            <w:vAlign w:val="center"/>
          </w:tcPr>
          <w:p w14:paraId="61D8AB95" w14:textId="22A2A999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vAlign w:val="center"/>
          </w:tcPr>
          <w:p w14:paraId="503B6D7C" w14:textId="6578904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88" w:type="pct"/>
            <w:vAlign w:val="center"/>
          </w:tcPr>
          <w:p w14:paraId="12E41FA4" w14:textId="7CF6114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vAlign w:val="center"/>
          </w:tcPr>
          <w:p w14:paraId="0350210E" w14:textId="10F233C3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554" w:type="pct"/>
            <w:vAlign w:val="center"/>
          </w:tcPr>
          <w:p w14:paraId="5548A1FB" w14:textId="1D1178DC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vAlign w:val="center"/>
          </w:tcPr>
          <w:p w14:paraId="10E420DA" w14:textId="42563EA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01" w:type="pct"/>
            <w:vAlign w:val="center"/>
          </w:tcPr>
          <w:p w14:paraId="23D85AF5" w14:textId="3D03A14A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vAlign w:val="center"/>
          </w:tcPr>
          <w:p w14:paraId="7493CA87" w14:textId="4F4F5DC3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558" w:type="pct"/>
            <w:vAlign w:val="center"/>
          </w:tcPr>
          <w:p w14:paraId="3E183A6B" w14:textId="656DF626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242" w:type="pct"/>
            <w:vAlign w:val="center"/>
          </w:tcPr>
          <w:p w14:paraId="77A81E31" w14:textId="4688EE84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2</w:t>
            </w:r>
          </w:p>
        </w:tc>
      </w:tr>
      <w:tr w:rsidR="006A004B" w:rsidRPr="006A004B" w14:paraId="30212E61" w14:textId="079B2FC5" w:rsidTr="00387DA0">
        <w:tc>
          <w:tcPr>
            <w:tcW w:w="834" w:type="pct"/>
            <w:vAlign w:val="center"/>
          </w:tcPr>
          <w:p w14:paraId="633F7471" w14:textId="15BBC235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554" w:type="pct"/>
            <w:vAlign w:val="center"/>
          </w:tcPr>
          <w:p w14:paraId="14630B50" w14:textId="2EE7E2B0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42" w:type="pct"/>
            <w:vAlign w:val="center"/>
          </w:tcPr>
          <w:p w14:paraId="36B5C3FF" w14:textId="2AA6C567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688" w:type="pct"/>
            <w:vAlign w:val="center"/>
          </w:tcPr>
          <w:p w14:paraId="762CCF7F" w14:textId="2F61E97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42" w:type="pct"/>
            <w:vAlign w:val="center"/>
          </w:tcPr>
          <w:p w14:paraId="026D925D" w14:textId="03BF320E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554" w:type="pct"/>
            <w:vAlign w:val="center"/>
          </w:tcPr>
          <w:p w14:paraId="313D75D5" w14:textId="01AF59E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42" w:type="pct"/>
            <w:vAlign w:val="center"/>
          </w:tcPr>
          <w:p w14:paraId="44BA8503" w14:textId="3F17B6D9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601" w:type="pct"/>
            <w:vAlign w:val="center"/>
          </w:tcPr>
          <w:p w14:paraId="5ABD02B6" w14:textId="32CCDF6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42" w:type="pct"/>
            <w:vAlign w:val="center"/>
          </w:tcPr>
          <w:p w14:paraId="3E3BD576" w14:textId="78A42D6A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558" w:type="pct"/>
            <w:vAlign w:val="center"/>
          </w:tcPr>
          <w:p w14:paraId="2726A602" w14:textId="0E330836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42" w:type="pct"/>
            <w:vAlign w:val="center"/>
          </w:tcPr>
          <w:p w14:paraId="678456AE" w14:textId="56CEB35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98</w:t>
            </w:r>
          </w:p>
        </w:tc>
      </w:tr>
      <w:tr w:rsidR="006A004B" w:rsidRPr="006A004B" w14:paraId="5FFC4078" w14:textId="5AFE414D" w:rsidTr="00387DA0">
        <w:tc>
          <w:tcPr>
            <w:tcW w:w="834" w:type="pct"/>
            <w:vAlign w:val="center"/>
          </w:tcPr>
          <w:p w14:paraId="03FD00CE" w14:textId="289B730F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Alcohol intake</w:t>
            </w:r>
          </w:p>
        </w:tc>
        <w:tc>
          <w:tcPr>
            <w:tcW w:w="554" w:type="pct"/>
            <w:vAlign w:val="center"/>
          </w:tcPr>
          <w:p w14:paraId="1C148FD7" w14:textId="0B59A16B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42" w:type="pct"/>
            <w:vAlign w:val="center"/>
          </w:tcPr>
          <w:p w14:paraId="5BDEFD00" w14:textId="5BBD0D4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688" w:type="pct"/>
            <w:vAlign w:val="center"/>
          </w:tcPr>
          <w:p w14:paraId="149CD74C" w14:textId="7450334E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42" w:type="pct"/>
            <w:vAlign w:val="center"/>
          </w:tcPr>
          <w:p w14:paraId="211E4828" w14:textId="7111387E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554" w:type="pct"/>
            <w:vAlign w:val="center"/>
          </w:tcPr>
          <w:p w14:paraId="6FCECB54" w14:textId="0BCE7FD3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42" w:type="pct"/>
            <w:vAlign w:val="center"/>
          </w:tcPr>
          <w:p w14:paraId="4C1BFA36" w14:textId="0C0A75BB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601" w:type="pct"/>
            <w:vAlign w:val="center"/>
          </w:tcPr>
          <w:p w14:paraId="3689C34B" w14:textId="4D6F2D06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42" w:type="pct"/>
            <w:vAlign w:val="center"/>
          </w:tcPr>
          <w:p w14:paraId="7396204F" w14:textId="3D1F2036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558" w:type="pct"/>
            <w:vAlign w:val="center"/>
          </w:tcPr>
          <w:p w14:paraId="7F6E7322" w14:textId="52C21100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42" w:type="pct"/>
            <w:vAlign w:val="center"/>
          </w:tcPr>
          <w:p w14:paraId="671C1CFC" w14:textId="7A132063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2.21</w:t>
            </w:r>
          </w:p>
        </w:tc>
      </w:tr>
      <w:tr w:rsidR="006A004B" w:rsidRPr="006A004B" w14:paraId="1F2F6796" w14:textId="3C90CC9C" w:rsidTr="00387DA0">
        <w:tc>
          <w:tcPr>
            <w:tcW w:w="834" w:type="pct"/>
            <w:vAlign w:val="center"/>
          </w:tcPr>
          <w:p w14:paraId="734C9EE1" w14:textId="7915F943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TNM stage</w:t>
            </w:r>
          </w:p>
        </w:tc>
        <w:tc>
          <w:tcPr>
            <w:tcW w:w="554" w:type="pct"/>
            <w:vAlign w:val="center"/>
          </w:tcPr>
          <w:p w14:paraId="5D7807E9" w14:textId="469C5580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42" w:type="pct"/>
            <w:vAlign w:val="center"/>
          </w:tcPr>
          <w:p w14:paraId="60D45E51" w14:textId="3E62169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688" w:type="pct"/>
            <w:vAlign w:val="center"/>
          </w:tcPr>
          <w:p w14:paraId="4E33401D" w14:textId="273C070A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42" w:type="pct"/>
            <w:vAlign w:val="center"/>
          </w:tcPr>
          <w:p w14:paraId="4DFE1032" w14:textId="4B49673C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554" w:type="pct"/>
            <w:vAlign w:val="center"/>
          </w:tcPr>
          <w:p w14:paraId="27E91D21" w14:textId="085343A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42" w:type="pct"/>
            <w:vAlign w:val="center"/>
          </w:tcPr>
          <w:p w14:paraId="7FE63032" w14:textId="7D562FE8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601" w:type="pct"/>
            <w:vAlign w:val="center"/>
          </w:tcPr>
          <w:p w14:paraId="0AC8CEC1" w14:textId="6E239A12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42" w:type="pct"/>
            <w:vAlign w:val="center"/>
          </w:tcPr>
          <w:p w14:paraId="1747C6D0" w14:textId="66DA984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558" w:type="pct"/>
            <w:vAlign w:val="center"/>
          </w:tcPr>
          <w:p w14:paraId="053A83E4" w14:textId="4ACE6BA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42" w:type="pct"/>
            <w:vAlign w:val="center"/>
          </w:tcPr>
          <w:p w14:paraId="1A064714" w14:textId="6C05B379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13</w:t>
            </w:r>
          </w:p>
        </w:tc>
      </w:tr>
      <w:tr w:rsidR="006A004B" w:rsidRPr="006A004B" w14:paraId="5BB806C9" w14:textId="77777777" w:rsidTr="00387DA0">
        <w:tc>
          <w:tcPr>
            <w:tcW w:w="834" w:type="pct"/>
            <w:vAlign w:val="center"/>
          </w:tcPr>
          <w:p w14:paraId="1AD9528C" w14:textId="5E497ADE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Tumor site</w:t>
            </w:r>
          </w:p>
        </w:tc>
        <w:tc>
          <w:tcPr>
            <w:tcW w:w="554" w:type="pct"/>
            <w:vAlign w:val="center"/>
          </w:tcPr>
          <w:p w14:paraId="1E408BE5" w14:textId="1C23AF5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42" w:type="pct"/>
            <w:vAlign w:val="center"/>
          </w:tcPr>
          <w:p w14:paraId="2D438B29" w14:textId="60AC4C64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688" w:type="pct"/>
            <w:vAlign w:val="center"/>
          </w:tcPr>
          <w:p w14:paraId="133E7BDD" w14:textId="3DE6A9B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42" w:type="pct"/>
            <w:vAlign w:val="center"/>
          </w:tcPr>
          <w:p w14:paraId="5F228A33" w14:textId="3A89AA6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554" w:type="pct"/>
            <w:vAlign w:val="center"/>
          </w:tcPr>
          <w:p w14:paraId="4B1CBA37" w14:textId="6E78CED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42" w:type="pct"/>
            <w:vAlign w:val="center"/>
          </w:tcPr>
          <w:p w14:paraId="2820BB34" w14:textId="2BA4F098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601" w:type="pct"/>
            <w:vAlign w:val="center"/>
          </w:tcPr>
          <w:p w14:paraId="0ABA90F6" w14:textId="6B11B43C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42" w:type="pct"/>
            <w:vAlign w:val="center"/>
          </w:tcPr>
          <w:p w14:paraId="3257E364" w14:textId="213C6214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558" w:type="pct"/>
            <w:vAlign w:val="center"/>
          </w:tcPr>
          <w:p w14:paraId="70BB4BBE" w14:textId="31C30AD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42" w:type="pct"/>
            <w:vAlign w:val="center"/>
          </w:tcPr>
          <w:p w14:paraId="5C559EC0" w14:textId="2282B018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21</w:t>
            </w:r>
          </w:p>
        </w:tc>
      </w:tr>
      <w:tr w:rsidR="006A004B" w:rsidRPr="006A004B" w14:paraId="57D798CF" w14:textId="77777777" w:rsidTr="00387DA0">
        <w:tc>
          <w:tcPr>
            <w:tcW w:w="834" w:type="pct"/>
            <w:vAlign w:val="center"/>
          </w:tcPr>
          <w:p w14:paraId="3DEFAB3B" w14:textId="596D7576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Metastasis</w:t>
            </w:r>
          </w:p>
        </w:tc>
        <w:tc>
          <w:tcPr>
            <w:tcW w:w="554" w:type="pct"/>
            <w:vAlign w:val="center"/>
          </w:tcPr>
          <w:p w14:paraId="2E88BA2C" w14:textId="3C8E6AD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4E5AE541" w14:textId="1B8B1B0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688" w:type="pct"/>
            <w:vAlign w:val="center"/>
          </w:tcPr>
          <w:p w14:paraId="1019BC18" w14:textId="5F2957DE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46519127" w14:textId="479B3567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554" w:type="pct"/>
            <w:vAlign w:val="center"/>
          </w:tcPr>
          <w:p w14:paraId="423A53FE" w14:textId="71AEB7E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52B51469" w14:textId="56D12993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601" w:type="pct"/>
            <w:vAlign w:val="center"/>
          </w:tcPr>
          <w:p w14:paraId="07DCD185" w14:textId="248B4B8B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3D5E98D5" w14:textId="0EDDE8C5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558" w:type="pct"/>
            <w:vAlign w:val="center"/>
          </w:tcPr>
          <w:p w14:paraId="711A0216" w14:textId="0AAA5D17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42" w:type="pct"/>
            <w:vAlign w:val="center"/>
          </w:tcPr>
          <w:p w14:paraId="0DCEF69D" w14:textId="44C20310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4</w:t>
            </w:r>
          </w:p>
        </w:tc>
      </w:tr>
      <w:tr w:rsidR="006A004B" w:rsidRPr="006A004B" w14:paraId="0DDD30E7" w14:textId="7DE18BE6" w:rsidTr="00387DA0">
        <w:tc>
          <w:tcPr>
            <w:tcW w:w="834" w:type="pct"/>
            <w:vAlign w:val="center"/>
          </w:tcPr>
          <w:p w14:paraId="2C984F76" w14:textId="594F3E46" w:rsidR="00387DA0" w:rsidRPr="006A004B" w:rsidRDefault="00387DA0" w:rsidP="00387DA0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554" w:type="pct"/>
            <w:vAlign w:val="center"/>
          </w:tcPr>
          <w:p w14:paraId="6A2D2513" w14:textId="2E18289E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42" w:type="pct"/>
            <w:vAlign w:val="center"/>
          </w:tcPr>
          <w:p w14:paraId="60F4477B" w14:textId="6FDAEFB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688" w:type="pct"/>
            <w:vAlign w:val="center"/>
          </w:tcPr>
          <w:p w14:paraId="16672402" w14:textId="4AD953F6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42" w:type="pct"/>
            <w:vAlign w:val="center"/>
          </w:tcPr>
          <w:p w14:paraId="362D1021" w14:textId="42D8A827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554" w:type="pct"/>
            <w:vAlign w:val="center"/>
          </w:tcPr>
          <w:p w14:paraId="269DED0E" w14:textId="3134C98A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42" w:type="pct"/>
            <w:vAlign w:val="center"/>
          </w:tcPr>
          <w:p w14:paraId="27195898" w14:textId="5124848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601" w:type="pct"/>
            <w:vAlign w:val="center"/>
          </w:tcPr>
          <w:p w14:paraId="1011F9BD" w14:textId="723775CD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42" w:type="pct"/>
            <w:vAlign w:val="center"/>
          </w:tcPr>
          <w:p w14:paraId="7B41EE92" w14:textId="54AF2811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558" w:type="pct"/>
            <w:vAlign w:val="center"/>
          </w:tcPr>
          <w:p w14:paraId="7C9B0D68" w14:textId="61FC5022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242" w:type="pct"/>
            <w:vAlign w:val="center"/>
          </w:tcPr>
          <w:p w14:paraId="50C0FB41" w14:textId="279B0198" w:rsidR="00387DA0" w:rsidRPr="006A004B" w:rsidRDefault="00387DA0" w:rsidP="00387DA0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6A004B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1.01</w:t>
            </w:r>
          </w:p>
        </w:tc>
      </w:tr>
    </w:tbl>
    <w:p w14:paraId="676268F2" w14:textId="0A3751A0" w:rsidR="00A73805" w:rsidRPr="00BC1BCA" w:rsidRDefault="00387DA0" w:rsidP="00121E34">
      <w:pPr>
        <w:jc w:val="both"/>
        <w:rPr>
          <w:rFonts w:ascii="Arial" w:hAnsi="Arial" w:cs="Arial"/>
          <w:color w:val="FF0000"/>
          <w:lang w:val="en-US"/>
        </w:rPr>
      </w:pPr>
      <w:r w:rsidRPr="00BC1BCA">
        <w:rPr>
          <w:rFonts w:ascii="Arial" w:hAnsi="Arial" w:cs="Arial"/>
          <w:color w:val="FF0000"/>
          <w:lang w:val="en-US"/>
        </w:rPr>
        <w:t>BMI: body mass index; IMAT: intermuscular adipose tissue; SM: skeletal muscle; SMD: skeletal muscle radiodensity; SMI: skeletal muscle index; TNM: tumor, node, metastasis classification; VAT: visceral adipose tissue. Values between tolerance and VIF (&gt; 0.1 and &lt; 3.0) were considered non-collinear.</w:t>
      </w:r>
    </w:p>
    <w:sectPr w:rsidR="00A73805" w:rsidRPr="00BC1BCA" w:rsidSect="008B25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E34"/>
    <w:rsid w:val="00121E34"/>
    <w:rsid w:val="00387DA0"/>
    <w:rsid w:val="00537FF2"/>
    <w:rsid w:val="00653BCD"/>
    <w:rsid w:val="006A004B"/>
    <w:rsid w:val="0080592C"/>
    <w:rsid w:val="008B25CE"/>
    <w:rsid w:val="00A73805"/>
    <w:rsid w:val="00BC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AA2B7"/>
  <w15:chartTrackingRefBased/>
  <w15:docId w15:val="{3829CFEB-54D4-4212-9D1B-57EA7E24B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18"/>
        <w:szCs w:val="18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son Costa</dc:creator>
  <cp:keywords/>
  <dc:description/>
  <cp:lastModifiedBy>Iasmin Matias</cp:lastModifiedBy>
  <cp:revision>4</cp:revision>
  <dcterms:created xsi:type="dcterms:W3CDTF">2024-04-16T18:04:00Z</dcterms:created>
  <dcterms:modified xsi:type="dcterms:W3CDTF">2024-04-18T14:59:00Z</dcterms:modified>
</cp:coreProperties>
</file>